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1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164"/>
        <w:gridCol w:w="1012"/>
        <w:gridCol w:w="4254"/>
        <w:gridCol w:w="799"/>
        <w:gridCol w:w="1160"/>
      </w:tblGrid>
      <w:tr>
        <w:trPr>
          <w:tblHeader w:val="true"/>
          <w:trHeight w:val="225" w:hRule="atLeast"/>
        </w:trPr>
        <w:tc>
          <w:tcPr>
            <w:tcW w:w="786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Table S1. Gene expression analysis in 3D versus 2D A549 cell cultures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blHeader w:val="true"/>
          <w:trHeight w:val="22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blHeader w:val="true"/>
          <w:trHeight w:val="225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mon nam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fymetrix-I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enbank</w:t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gnal log ratio</w:t>
            </w:r>
          </w:p>
        </w:tc>
      </w:tr>
      <w:tr>
        <w:trPr>
          <w:trHeight w:val="225" w:hRule="atLeast"/>
        </w:trPr>
        <w:tc>
          <w:tcPr>
            <w:tcW w:w="36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upregulated in 3D versus 2D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CGB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24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89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c fragment of IgG binding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C5A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303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927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ucin 5AC, oligomeric mucus/gel-formin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C5A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38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52164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ucin 5AC, oligomeric mucus/gel-formin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C5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4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971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ucin 5B, oligomeric mucus/gel-formin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.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64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5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.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65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187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1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47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A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6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1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istidine ammonia-ly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.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G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26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81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granin B (secretogranin 1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06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0734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ferr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40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06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ferr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T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5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8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giotensin II receptor, typ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T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01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8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giotensin II receptor, typ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DH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26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711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cohol dehydrogenase 6 (class V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84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09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25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219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5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803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5670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1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8499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83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2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A (alpha-1 antiproteinase, antitrypsin)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0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42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1987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A (alpha-1 antiproteinase, antitrypsin)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8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3orf1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72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05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13 open reading frame 1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G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61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50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 gamma cha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R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96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232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terior gradient homolog 2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R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17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8886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terior gradient homolog 2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R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2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2778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terior gradient homolog 3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J3156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27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97505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J31568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S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76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73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BJ murine osteosarcoma viral oncogene homolog B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LF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37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27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uppel-like factor 2 (lung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23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9057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7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77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23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9057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LA-DM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11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ajor histocompatibility complex, class II, DM bet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ACA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4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163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arcinoembryonic antigen-related cell adhesion molecule 1 (biliary glycoprotei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9orf15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96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804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9 open reading frame 15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L2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47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59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C motif) ligand 2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8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1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23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54528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F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0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22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foil facto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98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651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2088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98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4BP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65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7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omponent 4 binding protein, alph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SPAN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82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61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etraspanin 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HSG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92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3005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pha-2-HS-glyco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LL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92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9857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bulin tyrosine ligase-like family, member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TF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7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67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ctivating transcription facto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35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7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B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89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89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89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04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9146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38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2887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BC00790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24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076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DC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8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70117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estin domain containing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9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A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3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75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A (alpha-1 antiproteinase, antitrypsin), member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P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42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4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lenoprotein P, plasma,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XA1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32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3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nexin A1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O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21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04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olipoprotein H (beta-2-glycoprotein I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LF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84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1407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uppel-like factor 4 (gut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9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LF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26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2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uppel-like factor 4 (gut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6GALNAC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7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1133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T6 (alpha-N-acetyl-neuraminyl-2,3-beta-galactosyl-1,3)-N-acetylgalactosaminide alpha-2,6-sialyltransferas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6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2183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37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10966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67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J0322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66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2183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25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1123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24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771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22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1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2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3509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4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97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8989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receptor subfamily 4, group A, membe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RB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45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98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erb-b2 erythroblastic leukemia viral oncogene homolog 3 (avia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RB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21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6818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erb-b2 erythroblastic leukemia viral oncogene homolog 3 (avia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RM1/ORM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04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rosomucoid 1///orosomucoid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M17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3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05883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 protein 17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H1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84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0796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dherin 17, LI cadherin (liver-intestin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MO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77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4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avin containing monooxygenase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F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71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2197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maf musculoaponeurotic fibrosarcoma oncogene homolog F (avia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D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1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79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opa decarboxylase (aromatic L-amino acid decarboxyl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65387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776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06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imilar to Complement C3 precurso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XNC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2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353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xin C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83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099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82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0194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49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32840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RO2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17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1538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ronin, actin binding protein, 2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RO2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53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38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ronin, actin binding protein, 2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8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8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8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5705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329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47443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J3225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7146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0307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FLJ3225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KFZP564O082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8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5992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KFZP564O0823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P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02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06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cretory leukocyte peptidase inhibito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02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4910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601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6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LAT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55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4675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etastasis associated lung adenocarcinoma transcript 1 (non-coding RN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B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9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23556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ucosidase, beta, acid 3 (cytosolic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Q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24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746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quaporin 3 (Gill blood group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KHH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14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1374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leckstrin homology domain containing, family H (with MyTH4 domain)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0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46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nogen-lik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B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65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41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xypeptidase B2 (plasm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NMT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11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8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istamine N-methyltransfer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05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5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bul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CA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71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716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TP-binding cassette, sub-family A (ABC1), member 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NTPD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43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3483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ctonucleoside triphosphate diphosphohydrolase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SH1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18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0695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Usher syndrome 1C (autosomal recessive, sever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SH1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137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70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Usher syndrome 1C (autosomal recessive, sever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LA-DM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747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7677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ajor histocompatibility complex, class II, DM alph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TIH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8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21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ter-alpha (globulin) inhibitor H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ZK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8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61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Z domain containing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ITED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98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07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bp/p300-interacting transactivator, with Glu/Asp-rich carboxy-terminal domain,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ITED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35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091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bp/p300-interacting transactivator, with Glu/Asp-rich carboxy-terminal domain,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64855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269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9433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ncharacterized gastric protein ZA43P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ST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2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84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utathione S-transferase A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SG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74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67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sialoglycoprotein recepto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SCDB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60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0663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leckstrin homology, Sec7 and coiled-coil domains, binding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F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2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674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TA element modulatory facto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774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70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623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508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108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8073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8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92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D (adipsi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1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49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5745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1 (glial high affinity glutamate transporter)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GFB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59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sulin-like growth factor binding prote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14583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95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1107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LOC14583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K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0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70710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yruvate dehydrogenase kinase, isozyme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K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6232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8327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yruvate dehydrogenase kinase, isozyme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AO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22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754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droxyacid oxidase (glycolate oxidase)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NTNA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32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3316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ntactin associated protein-like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69224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69453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77266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locus LOC69224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2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D2/ID2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93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1923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hibitor of DNA binding 2, dominant negative helix-loop-helix protein///inhibitor of DNA binding 2B, dominant negative helix-loop-helix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16A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74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7327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16, member 6 (monocarboxylic acid transporter 7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1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58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590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olipase A1 member 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80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0469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6orf8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05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3639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6 open reading frame 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H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64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6337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ts homologous facto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4A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0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75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4, sodium bicarbonate cotransporter, member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4SF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93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13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membrane 4 L six family member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2orf3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77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3267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12 open reading frame 3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CNJ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7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5382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otassium inwardly-rectifying channel, subfamily J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NT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60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307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ingless-type MMTV integration site family, member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40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0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3694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40 (iron-regulated transporter)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00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35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98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100 calcium binding protein P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D3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62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9397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diator complex subunit 3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MA4G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1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789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ma domain, immunoglobulin domain (Ig), transmembrane domain (TM) and short cytoplasmic domain, (semaphorin) 4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91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3613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ll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E4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67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U14479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hosphodiesterase 4B, cAMP-specific (phosphodiesterase E4 dunce homolog, Drosophil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GALS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27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14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lectin, galactoside-binding, soluble, 4 (galectin 4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TG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4997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Y1512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staglandin-endoperoxide synthase 2 (prostaglandin G/H synthase and cyclooxygen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TG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74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96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staglandin-endoperoxide synthase 2 (prostaglandin G/H synthase and cyclooxygen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L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859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58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leukin 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K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93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615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xokinase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S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18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449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fos FBJ murine osteosarcoma viral oncogene homolo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4SF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24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96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membrane 4 L six family member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J375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40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01675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imilar to Contactin-associated protein-like 3 precursor (Cell recognition molecule Caspr3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23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7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7091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23 (nucleobase transporters)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LENB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43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94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lenium binding prote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39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97368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hairy and enhancer of split 1, (Drosophil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CSK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66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0568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oprotein convertase subtilisin/kexin type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CSK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41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57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oprotein convertase subtilisin/kexin type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DN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5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7734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aud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FR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37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14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ibroblast growth factor receptor 3 (achondroplasia, thanatophoric dwarfism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50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7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component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YL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09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29274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yosin regulatory light chain interacting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46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027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442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673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495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300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719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85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4F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51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89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4, subfamily F, polypeptide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25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3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xypeptidase N, polypeptid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RY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55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0866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prouty homolog 1, antagonist of FGF signaling (Drosophil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HOBTB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65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1828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-related BTB domain containing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19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21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nic anhydrase IX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SC22D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76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1019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SC22 domain family, membe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XN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03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8841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xin A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TM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315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4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terferon induced transmembrane protein 2 (1-8D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B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067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08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-box binding prote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4SF2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63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479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membrane 4 L six family member 2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D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888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0561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membrane emp24-like trafficking protein 10 (yeast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ACAM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75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0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arcinoembryonic antigen-related cell adhesion molecule 6 (non-specific cross reacting antige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ACAM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65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1872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arcinoembryonic antigen-related cell adhesion molecule 6 (non-specific cross reacting antige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ARRE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87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6922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etinoic acid receptor responder (tazarotene induced)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ARRE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39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88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etinoic acid receptor responder (tazarotene induced)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CH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1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1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BTB and CNC homology 1, basic leucine zipper transcription facto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4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340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13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receptor subfamily 4, group A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X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301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U15509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nexin A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4orf1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20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26033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4 open reading frame 1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OSTRI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99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0220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itric oxide synthase trafficke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STbet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83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7916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rganic solute transporter bet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PN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29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19570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lpain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4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PRT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0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29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quinolinate phosphoribosyltransferase (nicotinate-nucleotide pyrophosphorylase (carboxylating)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44A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57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00145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olute carrier family 44, member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N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53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56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ipocalin 2 (oncogene 24p3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096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480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bosomal protein L3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PP1R15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01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33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otein phosphatase 1, regulatory (inhibitor) subunit 15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FKBIZ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21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3792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uclear factor of kappa light polypeptide gene enhancer in B-cells inhibitor, zet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38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098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kyrin 3, node of Ranvier (ankyrin G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28445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847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U61705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LOC28445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LF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83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U6834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uppel-like factor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30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13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agulation factor VII (serum prothrombin conversion accelera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O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7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9233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onoamine oxidase 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30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79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88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302 molecul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15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93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202134/LOC653316/NY-REN-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94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51426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Y-REN-7 antigen///hypothetical protein LOC202134///hypothetical protein LOC65331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80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31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tein S (alph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EF1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70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46979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eukaryotic translation elongation factor 1 alpha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FBR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9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5068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forming growth factor, beta receptor II (70/80kD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L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14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7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B-cell CLL/lymphoma 6 (zinc finger protein 51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P3K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92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54147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itogen-activated protein kinase kinase kinas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397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6172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5orf2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6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31474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5 open reading frame 2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PR3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58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1625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G protein-coupled receptor 37 (endothelin receptor type B-lik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23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23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3898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23 (nucleobase transporters), membe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6GA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9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4379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T6 beta-galactosamide alpha-2,6-sialyltranferas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G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1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14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giogenin, ribonuclease, RNase A family,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60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downregulated in 3D versus 2D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L2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68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04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L2-related protein A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3.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E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46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540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gremlin 1, cysteine knot superfamily, homolog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2.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E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46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337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gremlin 1, cysteine knot superfamily, homolog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1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OCK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3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23112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parc/osteonectin, cwcv and kazal-like domains proteoglycan (testican)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2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45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, prostate androgen induced RN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0.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4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, prostate androgen induced RN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9.9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787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018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, prostate androgen induced RN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A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4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32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aluronan synthase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0.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YOC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720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5279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yocard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0.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B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01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309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limb bud and heart development homolog (mou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8.8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32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13096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48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3033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48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8342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H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22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488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dherin 4, type 1, R-cadherin (retinal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TX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8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52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nal pentraxin I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6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U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66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0322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 activator, urokin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U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47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65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 activator, urokin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13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3283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14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68225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22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85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AI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02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71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, alpha-induced prote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AI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02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8819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, alpha-induced prote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IRAS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50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188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DIRAS family, GTP-binding RAS-like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TGB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53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673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grin, beta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L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92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leukin 1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IO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70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398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iodinase, iodothyronine, type II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6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IO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69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535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iodinase, iodothyronine, type II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7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R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79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90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atriuretic peptide receptor C/guanylate cyclase C (atrionatriuretic peptide receptor C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9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R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78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2836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atriuretic peptide receptor C/guanylate cyclase C (atrionatriuretic peptide receptor C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45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50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8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56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51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39017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OBKL2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56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9287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OB1, Mps One Binder kinase activator-like 2B (yeast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OBKL2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8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7511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OB1, Mps One Binder kinase activator-like 2B (yeast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XCR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97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170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X-C motif) receptor 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5orf4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48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22842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15 open reading frame 4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DG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17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53481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endothelial differentiation, sphingolipid G-protein-coupled receptor,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AP1L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82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3874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ctin filament associated protein 1-like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NF18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72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849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ng finger protein 18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GFBP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16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55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sulin-like growth factor binding protein 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GFBP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16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55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sulin-like growth factor binding protein 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8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8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6206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8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XA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1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9647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nexin A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FRSF12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36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63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umor necrosis factor receptor superfamily, member 12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DX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6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9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adix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DX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3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05709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adix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5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CNM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58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12938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otassium large conductance calcium-activated channel, subfamily M, alpha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4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CNM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58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1105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otassium large conductance calcium-activated channel, subfamily M, alpha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DC8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4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30337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led-coil domain containing 8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QR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33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770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ogestin and adipoQ receptor family member V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AR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066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11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creted protein, acidic, cysteine-rich (osteonecti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NG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96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642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uanine nucleotide binding protein (G protein), gamma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BN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18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99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brillin 2 (congenital contractural arachnodactyly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GFB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85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17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sulin-like growth factor binding prote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RT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35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323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ibronectin leucine rich transmembrane prote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SA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73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32908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vary-specific acidic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PD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9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6737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6/PLAUR domain containing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1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4H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70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6650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collagen-proline, 2-oxoglutarate 4-dioxygenase (proline 4-hydroxylase), alpha polypeptide III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OC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37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0490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uppressor of cytokine signaling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7A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52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33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7, (cationic amino acid transporter, y+ system) member 1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CE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11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34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olipase C, epsilo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GM2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55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3645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oglucomutase 2-lik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V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82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90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n navigato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V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2658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90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n navigator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ST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45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72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ston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34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5537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maf musculoaponeurotic fibrosarcoma oncogene homolog (avia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2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0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XL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99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31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syl oxidase-like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70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8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tearoyl-CoA desaturase (delta-9-desaturase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T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86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93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 activator, tissu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DRB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3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2574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drenergic, beta-1-, recepto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RC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8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32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ct domain and RLD 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PT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526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4030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pt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PT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41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5091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pt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DXK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7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68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yridoxal (pyridoxine, vitamin B6) kin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X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2309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14457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exilin (F actin binding protei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X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10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1426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exilin (F actin binding protein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UP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23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3526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uclear prote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50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22015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29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6300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54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44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56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10756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16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25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57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9687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DR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93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2749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D repeat domain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>
        <w:trPr>
          <w:trHeight w:val="45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BB1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9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09323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myloid beta (A4) precursor protein-binding, family B, member 1 interacting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AP2/PALM2-AKA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6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54049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 kinase (PRKA) anchor protein 2///PALM2-AKAP2 prote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RD2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83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0780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yrin repeat domain 2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TGA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41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53269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tegrin, alpha 4 (antigen CD49D, alpha 4 subunit of VLA-4 receptor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4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98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84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IV, alpha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AMD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53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4130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terile alpha motif domain containing 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63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29525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pil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R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84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2285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pil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F3C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39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25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nesin family member 3C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G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03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46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cretogranin II (chromogranin C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KI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67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414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KI-like oncoge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MOX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6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13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me oxygenase (decycling)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S2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4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56987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tease, serine, 2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DAM1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76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1378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DAM metallopeptidase domain 19 (meltrin bet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NC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27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763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sonucl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D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03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333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ll adhesion molecul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D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03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197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ll adhesion molecule 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DI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79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4956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eptidyl arginine deiminase, type II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FH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947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94104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EF-hand domain family, member B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SE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85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335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rmatan sulfate epimeras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HF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65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78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ipoma HMGIC fusion partner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C42E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28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5441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DC42 effector protein (Rho GTPase binding)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DC42E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28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3684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DC42 effector protein (Rho GTPase binding)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40109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673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057589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milar to LOC16607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P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11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36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opomyosin 1 (alpha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PHB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165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316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PH receptor B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orf4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2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830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1 open reading frame 4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RPS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33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58790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itochondrial ribosomal protein S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C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7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27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iemann-Pick disease, type C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FAP3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44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1647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icrofibrillar-associated protein 3-lik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-PAC/SEPT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41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5091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kine-like nuclear factor n-pac///septin 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88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36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rombomodulin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SPO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18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8932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-spondin 3 homolog (Xenopus laevis)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K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6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445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ckstrin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V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33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816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n navigator 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8orf1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61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856336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8 open reading frame 1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FB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50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358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ransforming growth factor, beta-induced, 68kDa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8</w:t>
            </w:r>
          </w:p>
        </w:tc>
      </w:tr>
      <w:tr>
        <w:trPr>
          <w:trHeight w:val="225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TL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059_s_a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1615</w:t>
            </w:r>
          </w:p>
        </w:tc>
        <w:tc>
          <w:tcPr>
            <w:tcW w:w="4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ctosin-like 1 (Dictyostelium)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  <w:lang w:val="en-US" w:eastAsia="de-DE"/>
        </w:rPr>
        <w:t>a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de-DE"/>
        </w:rPr>
        <w:t>Listing of up- and downregulated genes according to SAM.</w:t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9:28:00Z</dcterms:created>
  <dc:creator>AffyTS</dc:creator>
  <dc:description/>
  <cp:keywords/>
  <dc:language>en-US</dc:language>
  <cp:lastModifiedBy>cordesn</cp:lastModifiedBy>
  <dcterms:modified xsi:type="dcterms:W3CDTF">2011-12-19T09:28:00Z</dcterms:modified>
  <cp:revision>2</cp:revision>
  <dc:subject/>
  <dc:title>Table S1</dc:title>
</cp:coreProperties>
</file>